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EB400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>
        <w:rPr>
          <w:rFonts w:hint="eastAsia" w:ascii="Times New Roman" w:hAnsi="Times New Roman" w:cs="Times New Roman"/>
          <w:szCs w:val="21"/>
          <w:lang w:val="en-US" w:eastAsia="zh-CN"/>
        </w:rPr>
        <w:t>S</w:t>
      </w:r>
      <w:bookmarkStart w:id="3" w:name="_GoBack"/>
      <w:bookmarkEnd w:id="3"/>
      <w:r>
        <w:rPr>
          <w:rFonts w:ascii="Times New Roman" w:hAnsi="Times New Roman" w:cs="Times New Roman"/>
          <w:szCs w:val="21"/>
        </w:rPr>
        <w:t xml:space="preserve">1: The basic characteristics according to </w:t>
      </w:r>
      <w:r>
        <w:rPr>
          <w:rFonts w:ascii="Times New Roman" w:hAnsi="Times New Roman" w:eastAsia="宋体" w:cs="Times New Roman"/>
          <w:szCs w:val="21"/>
        </w:rPr>
        <w:t xml:space="preserve">TyG index, METS-IR and </w:t>
      </w:r>
      <w:r>
        <w:rPr>
          <w:rFonts w:ascii="Times New Roman" w:hAnsi="Times New Roman" w:eastAsia="Times New Roman" w:cs="Times New Roman"/>
          <w:iCs/>
          <w:szCs w:val="21"/>
        </w:rPr>
        <w:t>TG/HDL-C</w:t>
      </w:r>
      <w:r>
        <w:rPr>
          <w:rFonts w:ascii="Times New Roman" w:hAnsi="Times New Roman" w:cs="Times New Roman"/>
          <w:iCs/>
          <w:szCs w:val="21"/>
        </w:rPr>
        <w:t>.</w:t>
      </w:r>
    </w:p>
    <w:tbl>
      <w:tblPr>
        <w:tblStyle w:val="5"/>
        <w:tblpPr w:leftFromText="180" w:rightFromText="180" w:horzAnchor="margin" w:tblpY="444"/>
        <w:tblW w:w="1411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45" w:type="dxa"/>
          <w:bottom w:w="0" w:type="dxa"/>
          <w:right w:w="11" w:type="dxa"/>
        </w:tblCellMar>
      </w:tblPr>
      <w:tblGrid>
        <w:gridCol w:w="1275"/>
        <w:gridCol w:w="1276"/>
        <w:gridCol w:w="1134"/>
        <w:gridCol w:w="1134"/>
        <w:gridCol w:w="1134"/>
        <w:gridCol w:w="425"/>
        <w:gridCol w:w="1134"/>
        <w:gridCol w:w="1134"/>
        <w:gridCol w:w="1134"/>
        <w:gridCol w:w="426"/>
        <w:gridCol w:w="1134"/>
        <w:gridCol w:w="1134"/>
        <w:gridCol w:w="1134"/>
        <w:gridCol w:w="505"/>
      </w:tblGrid>
      <w:tr w14:paraId="586E83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232B3C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28575</wp:posOffset>
                      </wp:positionH>
                      <wp:positionV relativeFrom="paragraph">
                        <wp:posOffset>203200</wp:posOffset>
                      </wp:positionV>
                      <wp:extent cx="739140" cy="0"/>
                      <wp:effectExtent l="0" t="0" r="0" b="0"/>
                      <wp:wrapNone/>
                      <wp:docPr id="1012857029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3914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1" o:spid="_x0000_s1026" o:spt="20" style="position:absolute;left:0pt;margin-left:-2.25pt;margin-top:16pt;height:0pt;width:58.2pt;z-index:251659264;mso-width-relative:page;mso-height-relative:page;" filled="f" stroked="t" coordsize="21600,21600" o:gfxdata="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CbAWzA&#10;1gAAAAgBAAAPAAAAAAAAAAEAIAAAACIAAABkcnMvZG93bnJldi54bWxQSwECFAAUAAAACACHTuJA&#10;dRTI9OoBAAC5AwAADgAAAAAAAAABACAAAAAlAQAAZHJzL2Uyb0RvYy54bWxQSwUGAAAAAAYABgBZ&#10;AQAAgQ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 w14:paraId="4CAFD9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224155</wp:posOffset>
                      </wp:positionV>
                      <wp:extent cx="731520" cy="0"/>
                      <wp:effectExtent l="0" t="0" r="0" b="0"/>
                      <wp:wrapNone/>
                      <wp:docPr id="586395788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3152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2" o:spid="_x0000_s1026" o:spt="20" style="position:absolute;left:0pt;margin-left:-1.5pt;margin-top:17.65pt;height:0pt;width:57.6pt;z-index:251660288;mso-width-relative:page;mso-height-relative:page;" filled="f" stroked="t" coordsize="21600,21600" o:gfxdata="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YsPs/9UA&#10;AAAIAQAADwAAAAAAAAABACAAAAAiAAAAZHJzL2Rvd25yZXYueG1sUEsBAhQAFAAAAAgAh07iQKFC&#10;9J/pAQAAuAMAAA4AAAAAAAAAAQAgAAAAJAEAAGRycy9lMm9Eb2MueG1sUEsFBgAAAAAGAAYAWQEA&#10;AH8F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Overall</w:t>
            </w:r>
          </w:p>
        </w:tc>
        <w:tc>
          <w:tcPr>
            <w:tcW w:w="3827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1E6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center"/>
              <w:rPr>
                <w:rFonts w:ascii="Times New Roman" w:hAnsi="Times New Roman" w:eastAsia="Times New Roman" w:cs="Times New Roman"/>
                <w:i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1"/>
                <w:szCs w:val="11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222885</wp:posOffset>
                      </wp:positionV>
                      <wp:extent cx="2278380" cy="0"/>
                      <wp:effectExtent l="0" t="0" r="0" b="0"/>
                      <wp:wrapNone/>
                      <wp:docPr id="989060544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783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3" o:spid="_x0000_s1026" o:spt="20" style="position:absolute;left:0pt;margin-left:2.8pt;margin-top:17.55pt;height:0pt;width:179.4pt;z-index:251661312;mso-width-relative:page;mso-height-relative:page;" filled="f" stroked="t" coordsize="21600,21600" o:gfxdata="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mS6OVtUA&#10;AAAHAQAADwAAAAAAAAABACAAAAAiAAAAZHJzL2Rvd25yZXYueG1sUEsBAhQAFAAAAAgAh07iQFo1&#10;qr3pAQAAuQMAAA4AAAAAAAAAAQAgAAAAJAEAAGRycy9lMm9Eb2MueG1sUEsFBgAAAAAGAAYAWQEA&#10;AH8F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eastAsia="宋体" w:cs="Times New Roman"/>
                <w:kern w:val="0"/>
                <w:sz w:val="11"/>
                <w:szCs w:val="11"/>
                <w14:ligatures w14:val="none"/>
              </w:rPr>
              <w:t>TyG index</w:t>
            </w:r>
          </w:p>
        </w:tc>
        <w:tc>
          <w:tcPr>
            <w:tcW w:w="3828" w:type="dxa"/>
            <w:gridSpan w:val="4"/>
            <w:tcBorders>
              <w:top w:val="single" w:color="auto" w:sz="4" w:space="0"/>
              <w:left w:val="nil"/>
              <w:bottom w:val="nil"/>
            </w:tcBorders>
            <w:shd w:val="clear" w:color="auto" w:fill="FFFFFF"/>
            <w:vAlign w:val="center"/>
          </w:tcPr>
          <w:p w14:paraId="426E2F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center"/>
              <w:rPr>
                <w:rFonts w:ascii="Times New Roman" w:hAnsi="Times New Roman" w:eastAsia="Times New Roman" w:cs="Times New Roman"/>
                <w:i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1"/>
                <w:szCs w:val="11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222885</wp:posOffset>
                      </wp:positionV>
                      <wp:extent cx="2324100" cy="0"/>
                      <wp:effectExtent l="0" t="0" r="0" b="0"/>
                      <wp:wrapNone/>
                      <wp:docPr id="1683121761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241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4" o:spid="_x0000_s1026" o:spt="20" style="position:absolute;left:0pt;margin-left:-0.75pt;margin-top:17.55pt;height:0pt;width:183pt;z-index:251662336;mso-width-relative:page;mso-height-relative:page;" filled="f" stroked="t" coordsize="21600,21600" o:gfxdata="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rmLTOdUA&#10;AAAIAQAADwAAAAAAAAABACAAAAAiAAAAZHJzL2Rvd25yZXYueG1sUEsBAhQAFAAAAAgAh07iQO6v&#10;QT7pAQAAugMAAA4AAAAAAAAAAQAgAAAAJAEAAGRycy9lMm9Eb2MueG1sUEsFBgAAAAAGAAYAWQEA&#10;AH8F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eastAsia="宋体" w:cs="Times New Roman"/>
                <w:kern w:val="0"/>
                <w:sz w:val="11"/>
                <w:szCs w:val="11"/>
                <w14:ligatures w14:val="none"/>
              </w:rPr>
              <w:t>METS-IR</w:t>
            </w:r>
          </w:p>
        </w:tc>
        <w:tc>
          <w:tcPr>
            <w:tcW w:w="3907" w:type="dxa"/>
            <w:gridSpan w:val="4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181428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center"/>
              <w:rPr>
                <w:rFonts w:ascii="Times New Roman" w:hAnsi="Times New Roman" w:eastAsia="Times New Roman" w:cs="Times New Roman"/>
                <w:iCs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Cs/>
                <w:kern w:val="0"/>
                <w:sz w:val="11"/>
                <w:szCs w:val="11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18440</wp:posOffset>
                      </wp:positionV>
                      <wp:extent cx="2446020" cy="0"/>
                      <wp:effectExtent l="0" t="0" r="0" b="0"/>
                      <wp:wrapNone/>
                      <wp:docPr id="632101282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4602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5" o:spid="_x0000_s1026" o:spt="20" style="position:absolute;left:0pt;margin-left:-0.45pt;margin-top:17.2pt;height:0pt;width:192.6pt;z-index:251663360;mso-width-relative:page;mso-height-relative:page;" filled="f" stroked="t" coordsize="21600,21600" o:gfxdata="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U84ZtNQAAAAH&#10;AQAADwAAAAAAAAABACAAAAAiAAAAZHJzL2Rvd25yZXYueG1sUEsBAhQAFAAAAAgAh07iQAoZ01bn&#10;AQAAuQMAAA4AAAAAAAAAAQAgAAAAIwEAAGRycy9lMm9Eb2MueG1sUEsFBgAAAAAGAAYAWQEAAHwF&#10;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eastAsia="Times New Roman" w:cs="Times New Roman"/>
                <w:iCs/>
                <w:kern w:val="0"/>
                <w:sz w:val="11"/>
                <w:szCs w:val="11"/>
                <w14:ligatures w14:val="none"/>
              </w:rPr>
              <w:t>TG/HDL-C</w:t>
            </w:r>
          </w:p>
        </w:tc>
      </w:tr>
      <w:tr w14:paraId="2BE7A6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22A9AB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bookmarkStart w:id="0" w:name="OLE_LINK1" w:colFirst="6" w:colLast="9"/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Variables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230F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Total (n = 99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</w:tcBorders>
            <w:shd w:val="clear" w:color="auto" w:fill="FFFFFF"/>
            <w:vAlign w:val="center"/>
          </w:tcPr>
          <w:p w14:paraId="0ADC8A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1"/>
                <w:szCs w:val="11"/>
                <w14:ligatures w14:val="none"/>
              </w:rPr>
              <w:t>Q1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 (n = 333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49C6EF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1"/>
                <w:szCs w:val="11"/>
                <w14:ligatures w14:val="none"/>
              </w:rPr>
              <w:t>Q2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 (n = 333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6FD4B3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1"/>
                <w:szCs w:val="11"/>
                <w14:ligatures w14:val="none"/>
              </w:rPr>
              <w:t>Q3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 (n = 331)</w:t>
            </w:r>
          </w:p>
        </w:tc>
        <w:tc>
          <w:tcPr>
            <w:tcW w:w="425" w:type="dxa"/>
            <w:tcBorders>
              <w:top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DEAB2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11"/>
                <w:szCs w:val="11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</w:tcBorders>
            <w:shd w:val="clear" w:color="auto" w:fill="FFFFFF"/>
            <w:vAlign w:val="center"/>
          </w:tcPr>
          <w:p w14:paraId="3FC105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1"/>
                <w:szCs w:val="11"/>
                <w14:ligatures w14:val="none"/>
              </w:rPr>
              <w:t>Q1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 (n = 333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6AF89F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1"/>
                <w:szCs w:val="11"/>
                <w14:ligatures w14:val="none"/>
              </w:rPr>
              <w:t>Q2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 (n = 333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5F1B1A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1"/>
                <w:szCs w:val="11"/>
                <w14:ligatures w14:val="none"/>
              </w:rPr>
              <w:t>Q3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 (n = 331)</w:t>
            </w:r>
          </w:p>
        </w:tc>
        <w:tc>
          <w:tcPr>
            <w:tcW w:w="426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2DE16D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11"/>
                <w:szCs w:val="11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3C2B93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1"/>
                <w:szCs w:val="11"/>
                <w14:ligatures w14:val="none"/>
              </w:rPr>
              <w:t>AIP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 (n = 331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6ECBE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1"/>
                <w:szCs w:val="11"/>
                <w14:ligatures w14:val="none"/>
              </w:rPr>
              <w:t>AIP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 (n = 332)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1F1942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1"/>
                <w:szCs w:val="11"/>
                <w14:ligatures w14:val="none"/>
              </w:rPr>
              <w:t>AIP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 (n = 334)</w:t>
            </w:r>
          </w:p>
        </w:tc>
        <w:tc>
          <w:tcPr>
            <w:tcW w:w="505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270953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11"/>
                <w:szCs w:val="11"/>
                <w14:ligatures w14:val="none"/>
              </w:rPr>
              <w:t>P</w:t>
            </w:r>
          </w:p>
        </w:tc>
      </w:tr>
      <w:tr w14:paraId="260D4B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0D9B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Age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(years)</w:t>
            </w:r>
          </w:p>
        </w:tc>
        <w:tc>
          <w:tcPr>
            <w:tcW w:w="1276" w:type="dxa"/>
            <w:tcBorders>
              <w:top w:val="single" w:color="auto" w:sz="4" w:space="0"/>
              <w:right w:val="nil"/>
            </w:tcBorders>
            <w:shd w:val="clear" w:color="auto" w:fill="FFFFFF"/>
            <w:vAlign w:val="center"/>
          </w:tcPr>
          <w:p w14:paraId="6A424F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6.85 (57.88, 77.93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</w:tcBorders>
            <w:shd w:val="clear" w:color="auto" w:fill="FFFFFF"/>
            <w:vAlign w:val="center"/>
          </w:tcPr>
          <w:p w14:paraId="0CFF87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9.16 (59.51,80.74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1FAC0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6.56 (58.25,78.62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BA79F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5.67 (55.03,73.07)</w:t>
            </w:r>
          </w:p>
        </w:tc>
        <w:tc>
          <w:tcPr>
            <w:tcW w:w="425" w:type="dxa"/>
            <w:tcBorders>
              <w:top w:val="single" w:color="auto" w:sz="4" w:space="0"/>
              <w:right w:val="nil"/>
            </w:tcBorders>
            <w:shd w:val="clear" w:color="auto" w:fill="FFFFFF"/>
            <w:vAlign w:val="center"/>
          </w:tcPr>
          <w:p w14:paraId="78A0A7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</w:tcBorders>
            <w:shd w:val="clear" w:color="auto" w:fill="FFFFFF"/>
            <w:vAlign w:val="center"/>
          </w:tcPr>
          <w:p w14:paraId="46414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0.87 (60.94,82.13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0F442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8.45 (58.27,78.62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5AD64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3.42 (55.12,71.50)</w:t>
            </w:r>
          </w:p>
        </w:tc>
        <w:tc>
          <w:tcPr>
            <w:tcW w:w="42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7EF6A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6E2C9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9.23 (60.13,81.17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55400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9.02 (60.31,79.54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29F4B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3.56 (52.64,72.47)</w:t>
            </w:r>
          </w:p>
        </w:tc>
        <w:tc>
          <w:tcPr>
            <w:tcW w:w="505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14308F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</w:tr>
      <w:tr w14:paraId="141F4D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6710FC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Gender</w:t>
            </w:r>
            <w:r>
              <w:rPr>
                <w:rFonts w:hint="eastAsia" w:ascii="Times New Roman" w:hAnsi="Times New Roman" w:eastAsia="宋体" w:cs="Times New Roman"/>
                <w:kern w:val="0"/>
                <w:sz w:val="11"/>
                <w:szCs w:val="11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(male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11AD49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11 (41.22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FD69C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4 (40.2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73C05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44 (43.2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AAC0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3 (40.18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65B394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65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553C6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60 (48.0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9F47B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24 (37.2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324F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27 (38.37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C9F8C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FEAA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51 (45.6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959DA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28 (38.5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71E11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2 (39.52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0781A8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134</w:t>
            </w:r>
          </w:p>
        </w:tc>
      </w:tr>
      <w:tr w14:paraId="0193ED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0FEDFE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Height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(cm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3838E4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70.00 (163.00, 178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99206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70.00 (163.00,178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20BF6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70.00 (163.00,178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F20F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70.00 (163.00,178.00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144681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76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FF2EC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68.00 (163.00,178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56742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70.00 (163.00,178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565EF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73.00 (163.00,178.0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62AFB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6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139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70.00 (160.00,178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9083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70.00 (163.00,178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A7693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70.00 (163.00,178.00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51F6BB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382</w:t>
            </w:r>
          </w:p>
        </w:tc>
      </w:tr>
      <w:tr w14:paraId="020800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231B88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Weight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(kg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725DA7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0.99 (69.15, 97.95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E0106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7.50 (66.50,93.7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86A2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0.10 (69.60,95.3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BFDF7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5.60 (70.90,102.00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591F13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84B55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6.50 (57.60,74.6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2BD9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0.80 (73.00,90.7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6405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1.00 (88.67,116.0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5E66AD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41973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7.10 (65.00,93.8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F724F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0.65 (70.45,99.0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6656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4.75 (71.06,100.51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74231C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</w:tr>
      <w:tr w14:paraId="0C2186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07FAF3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>BMI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415657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8.23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(24.53,32.82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86C9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7.14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(23.77,31.3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82D9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7.73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(24.54,32.8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76325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9.95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(25.56, 33.95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719C5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67A1E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3.44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(21.08,25.6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ED8D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8.23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(26.05,30.4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60A5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4.6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>0 (31.56,39.93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7C18F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7BB77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7.14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(23.39,31.3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DF76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8.11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(25.08,32.5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0D27B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9.55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(25.39,33.74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45CE08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</w:tr>
      <w:tr w14:paraId="019FC3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7D4236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HD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L 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(mg/dL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7025FE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0.00 (30.00, 52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CB166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5.00 (33.00,60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CC16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0.00 (31.00,52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2F7CD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5.00 (25.50,44.00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579293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D34F2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52.00 (42.00,65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34CDE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9.00 (31.00,47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6F1A6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2.00 (20.00,40.0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F9D81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88D50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56.00 (46.00,67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052AF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0.00 (32.00,46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2955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9.00 (19.00,37.00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7FC347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</w:tr>
      <w:tr w14:paraId="36110B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6922BC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TG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(mg/dL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749746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8.00 (78.00, 158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A694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8.00 (55.00,83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3DACE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10.00 (94.00,131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C33B4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92.00 (144.50,263.50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469F3B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5CCE4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90.00 (67.00,121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06AA8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6.00 (77.00,148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6C7B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8.00 (99.00,223.0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72A75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2F89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0.00 (57.00,87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2F95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10.00 (89.00,133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D869A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92.00 (144.25,264.00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0FD33E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</w:tr>
      <w:tr w14:paraId="4B26BF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46F0B3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Hematocrit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(%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1B17EB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3.20 (27.60, 37.9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FA6A9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2.80 (26.50,37.8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7B0CB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3.80 (27.90,38.1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46C0A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3.30 (28.60,37.80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0FC850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57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2D4A2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3.80 (29.30,38.5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27980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3.20 (27.20,37.4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A3D1A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2.60 (26.55,37.3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6532DB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4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B26D4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4.20 (29.45,38.5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BB8D4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3.55 (27.98,38.7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CAAB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1.90 (25.92,36.70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0D31D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</w:tr>
      <w:tr w14:paraId="7FBBDF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288A65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Hemoglobin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(g/dL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607251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.90 (9.10, 12.5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CA619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.80 (8.80,12.3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B3B2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.90 (9.00,12.6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88C5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1.00 (9.35,12.50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5BA245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34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B4BB9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1.20 (9.50,12.7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30FD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.80 (8.90,12.5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1C54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.80 (8.90,12.4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77B0F6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4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AE836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1.20 (9.60,12.7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96CDE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.95 (9.20,12.6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08F14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.30 (8.50,12.10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0C0D92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</w:tr>
      <w:tr w14:paraId="3C705F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657535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Platelets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(K/uL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5C8083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73.00 (121.00, 233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9490C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67.00 (112.00,220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826C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74.00 (126.00,237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07A8A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77.00 (125.00,242.50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68195A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9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FAA5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82.00 (136.00,244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61D3F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69.00 (121.00,234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B0AD7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61.00 (104.00,224.0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A021F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0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E91C9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80.00 (139.50,237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9E1CF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72.50 (124.00,231.5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6E601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57.00 (100.00,228.75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30D026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02</w:t>
            </w:r>
          </w:p>
        </w:tc>
      </w:tr>
      <w:tr w14:paraId="5C6C7F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3E0CA2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W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BC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(K/uL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05C572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9.90 (7.40, 13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2BA69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9.10 (6.60,12.1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660B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9.90 (7.50,12.8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9C6DE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.70 (8.15,14.20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7D43F4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3097B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9.60 (7.30,12.9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DE3D7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.10 (7.20,13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8C701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.00 (7.50,13.3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58FBB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74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61CAB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9.80 (7.50,12.6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DFF2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9.70 (7.07,13.4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E5F7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.10 (7.53,13.28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0F8E2D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732</w:t>
            </w:r>
          </w:p>
        </w:tc>
      </w:tr>
      <w:tr w14:paraId="295BFB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4964F3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Albumin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g/dL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40CC01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.30 (2.80, 3.8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D6725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.40 (2.90,3.8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921F8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.40 (2.90,3.9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74DB8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.20 (2.70,3.70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1B9F5A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0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B4FB9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.50 (3.00,3.8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C830C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.40 (2.80,3.8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A8F8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.10 (2.60,3.6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E4A08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922F8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.60 (3.20,3.9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928F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.30 (2.90,3.8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A92ED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.00 (2.50,3.50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119C04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</w:tr>
      <w:tr w14:paraId="34DEB6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48DA4D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Anion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gap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(mEq/L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79E425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.00 (11.00, 15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086EA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2.00 (10.00,15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E657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.00 (11.00,15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9BD62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.00 (11.00,15.00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618646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0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7496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.00 (11.00,15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67122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.00 (11.00,15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D42A9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.00 (10.50,15.0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16DA8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8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6D32F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.00 (11.00,15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EBF81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.00 (11.00,15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3DAA5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.00 (10.25,15.00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25FB4D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720</w:t>
            </w:r>
          </w:p>
        </w:tc>
      </w:tr>
      <w:tr w14:paraId="2B2593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5F09D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BUN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(mg/dL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18A6B9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9.00 (13.00, 29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F186C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8.00 (13.00,29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6FD77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9.00 (13.00,28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4D07A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9.00 (13.00,29.50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7CEA9D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33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FB4C2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7.00 (12.00,26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4A4D9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8.00 (13.00,27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339D4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1.00 (14.00,33.0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7CA699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E4CC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8.00 (12.00,26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38954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9.00 (13.00,29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669C7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9.00 (13.00,31.75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631802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117</w:t>
            </w:r>
          </w:p>
        </w:tc>
      </w:tr>
      <w:tr w14:paraId="5542F6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5BA84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reatinine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(mg/dL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62674E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00 (0.70, 1.5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03646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90 (0.70,1.4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D390B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00 (0.80,1.4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086C4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10 (0.80,1.55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4D3B22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3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0B14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90 (0.70,1.3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C5C29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00 (0.80,1.4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6A2BB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10 (0.80,1.7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3BF33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C3EFC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90 (0.70,1.3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75F8B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00 (0.80,1.4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78010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10 (0.80,1.60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17132A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23</w:t>
            </w:r>
          </w:p>
        </w:tc>
      </w:tr>
      <w:tr w14:paraId="366911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tcBorders>
              <w:bottom w:val="nil"/>
            </w:tcBorders>
            <w:shd w:val="clear" w:color="auto" w:fill="FFFFFF"/>
            <w:vAlign w:val="center"/>
          </w:tcPr>
          <w:p w14:paraId="04E5F2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Glucose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(mg/dL)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049868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18.00 (99.00, 143.00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65F14B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4.00 (89.00,119.00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74EE88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17.00 (103.00,139.00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7E088D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40.00 (120.00,177.50)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292DE1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60257D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10.00 (94.00,134.00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193965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20.00 (99.00,147.00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49F8E7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28.00 (106.50,151.00)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FFFFFF"/>
            <w:vAlign w:val="center"/>
          </w:tcPr>
          <w:p w14:paraId="6CE546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32BD8F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16.00 (96.50,140.00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2D3DE5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17.50 (100.00,143.25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3A8C9B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22.00 (100.00,148.00)</w:t>
            </w:r>
          </w:p>
        </w:tc>
        <w:tc>
          <w:tcPr>
            <w:tcW w:w="505" w:type="dxa"/>
            <w:tcBorders>
              <w:bottom w:val="nil"/>
            </w:tcBorders>
            <w:shd w:val="clear" w:color="auto" w:fill="FFFFFF"/>
            <w:vAlign w:val="center"/>
          </w:tcPr>
          <w:p w14:paraId="3F3A30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128</w:t>
            </w:r>
          </w:p>
        </w:tc>
      </w:tr>
      <w:tr w14:paraId="368DE9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D6A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Sodium</w:t>
            </w:r>
            <w:r>
              <w:rPr>
                <w:rFonts w:ascii="Myriad Pro Light" w:hAnsi="Myriad Pro Light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(mEq/L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12DB2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7.00 (134.00, 14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12C84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7.00 (134.00,139.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D73F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8.00 (135.00,141.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BE8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7.00 (134.00,140.00)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05E2F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86323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8.00 (135.00,140.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596A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7.00 (134.00,140.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5CE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7.00 (134.00,140.00)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6558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1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081D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7.00 (134.00,140.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7393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8.00 (135.00,141.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DF59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7.00 (134.00,140.00)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8BF6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28</w:t>
            </w:r>
          </w:p>
        </w:tc>
      </w:tr>
      <w:tr w14:paraId="668753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14:paraId="7D4D2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Potassium</w:t>
            </w:r>
            <w:r>
              <w:rPr>
                <w:rFonts w:ascii="Myriad Pro Light" w:hAnsi="Myriad Pro Light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(mEq/L)</w:t>
            </w:r>
          </w:p>
        </w:tc>
        <w:tc>
          <w:tcPr>
            <w:tcW w:w="1276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150E6B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.80 (3.50, 4.20)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654E58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.80 (3.50,4.2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0996D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.80 (3.50,4.1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7C1557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.80 (3.50,4.20)</w:t>
            </w:r>
          </w:p>
        </w:tc>
        <w:tc>
          <w:tcPr>
            <w:tcW w:w="425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9C021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279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3AC055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.80 (3.50,4.1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7FAB3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.80 (3.50,4.1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65C37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.80 (3.50,4.20)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FFFFF"/>
            <w:vAlign w:val="center"/>
          </w:tcPr>
          <w:p w14:paraId="16D5F2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58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28C1BB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.80 (3.50,4.1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2B3F31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.80 (3.50,4.1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326119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.80 (3.42,4.20)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FFFFFF"/>
            <w:vAlign w:val="center"/>
          </w:tcPr>
          <w:p w14:paraId="520A0C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817</w:t>
            </w:r>
          </w:p>
        </w:tc>
      </w:tr>
      <w:tr w14:paraId="759DAD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7089C2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alcium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(mg/dL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6FE882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.20 (7.70, 8.7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5DD19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.30 (7.70,8.8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E1E77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.30 (7.70,8.8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1D78B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.10 (7.70,8.60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450ABD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2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80F6A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.30 (7.80,8.8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6E3B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.30 (7.70,8.7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9E03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.10 (7.60,8.6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A41AE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4D60F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.40 (7.90,8.9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321D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.30 (7.80,8.7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3A25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.00 (7.50,8.50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05AA69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</w:tr>
      <w:tr w14:paraId="47356A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3D24B0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hloride(mEq/L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438AC9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2.00 (98.00, 105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E570D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2.00 (98.00,105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CA4B6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2.00 (99.00,105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60B92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2.00 (97.00,105.00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450F36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42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3A60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2.00 (99.00,105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2D78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2.00 (98.00,105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1DD28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1.00 (97.00,105.0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7C66D6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7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0490B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2.00 (99.00,104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D4F89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2.00 (99.00,106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4ADE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2.00 (97.00,105.00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0656B3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93</w:t>
            </w:r>
          </w:p>
        </w:tc>
      </w:tr>
      <w:tr w14:paraId="438E35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674369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Bicarbonate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(mEq/L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2033F5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1.00 (18.00, 23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46E3A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1.00 (17.00,23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3B6AE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1.00 (18.00,24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250C5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0.00 (17.00,23.00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4FA672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0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F8477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1.00 (18.00,23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7D983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0.00 (17.00,23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E8C01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1.00 (17.50,23.0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6C29B0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4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67554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1.00 (18.00,23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E4436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1.00 (18.00,23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9D9DC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0.00 (17.00,23.00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05DE7D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18</w:t>
            </w:r>
          </w:p>
        </w:tc>
      </w:tr>
      <w:tr w14:paraId="03D205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41B23E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Lymphocytes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K/µL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6E25F5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16 (0.74, 1.74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15387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09 (0.70,1.6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C758A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16 (0.75,1.6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45924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20 (0.76,1.92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6AD145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16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958C9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11 (0.73,1.7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E3496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21 (0.74,1.8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287D4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16 (0.74,1.69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FF9F9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41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3DB35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07 (0.73,1.6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BA842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18 (0.75,1.7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10A7D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19 (0.76,1.90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5A7634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207</w:t>
            </w:r>
          </w:p>
        </w:tc>
      </w:tr>
      <w:tr w14:paraId="444DA1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2B37A2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Monocytes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K/µL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106344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69 (0.44, 1.07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B5711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67 (0.41,1.0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63FD0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67 (0.42,1.0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3A1E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73 (0.47,1.17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05BC0E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3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A911C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69 (0.40,1.0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C0BAD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68 (0.48,1.0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710F7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69 (0.44,1.1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60FA30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86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9221A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68 (0.42,1.0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C6DCE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67 (0.44,1.0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961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73 (0.45,1.16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17481B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278</w:t>
            </w:r>
          </w:p>
        </w:tc>
      </w:tr>
      <w:tr w14:paraId="241D26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7139EE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Neutrophils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K/µL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567857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9.26 (6.55, 14.26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1B1FA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.92 (6.10,13.0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3D39A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.93 (6.53,13.7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7D139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.08 (7.13,15.92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609AC2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0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C2B2D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9.18 (6.50,14.2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7D92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9.03 (6.49,13.4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7263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9.51 (7.04,15.02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24ECB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2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3D38F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9.42 (6.50,13.8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6452F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.98 (6.51,13.9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74B31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9.46 (6.80,15.22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4AC5DF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386</w:t>
            </w:r>
          </w:p>
        </w:tc>
      </w:tr>
      <w:tr w14:paraId="7A6409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0D68F0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bookmarkStart w:id="1" w:name="OLE_LINK2"/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INR</w:t>
            </w:r>
            <w:bookmarkEnd w:id="1"/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0DEEE1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20 (1.10, 1.4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04BEB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20 (1.10,1.4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B98FE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20 (1.10,1.3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7554E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20 (1.10,1.35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7EB21C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13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1F0F9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10 (1.00,1.3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4A301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20 (1.10,1.4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C6EED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20 (1.10,1.4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68B25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33474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10 (1.10,1.3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E64F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20 (1.10,1.4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436E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.20 (1.10,1.40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3FFA2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</w:tr>
      <w:tr w14:paraId="4E98D8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6ADA9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PT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(s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5EE2E4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.00 (11.90, 15.1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1766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.30 (11.90,15.6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7497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2.90 (11.90,14.7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83386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2.90 (11.90,14.75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4BB10A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35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1F0A4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2.40 (11.50,13.9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7D9A0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.10 (12.10,15.3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2EAC2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.60 (12.20,15.9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34199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6B93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2.50 (11.65,14.3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B5407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.10 (12.00,15.1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1B24D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.50 (12.10,15.90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404267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</w:tr>
      <w:tr w14:paraId="01EB93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58BBEF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PTT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(s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3CE3F9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8.70 (25.40, 33.3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0F8EE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9.70 (26.00,34.6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8CFEA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8.40 (25.30,32.4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B5B12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7.90 (25.25,32.30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0FD778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83074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8.40 (25.00,32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5F9E1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8.90 (25.70,35.3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E5569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8.90 (25.70,32.65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5DB282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2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4483D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9.00 (25.50,33.8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2742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7.80 (25.00,32.5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E56F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9.00 (26.10,34.18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2A1851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38</w:t>
            </w:r>
          </w:p>
        </w:tc>
      </w:tr>
      <w:tr w14:paraId="5ADDF0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457566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ALT</w:t>
            </w:r>
            <w:r>
              <w:rPr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(U/L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43F054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0.00 (17.00, 84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5F189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9.00 (16.00,74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E2FDF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9.00 (17.00,88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B11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1.00 (18.00,91.00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2D8FBD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left="40"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44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E6AAA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5.00 (15.00,56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D2812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9.00 (17.00,83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512B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7.00 (20.00,147.0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75ED20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left="40"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4FB66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4.00 (16.00,53.5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BA99C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9.00 (17.00,86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4F4D9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6.00 (20.00,146.50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1048FB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</w:tr>
      <w:tr w14:paraId="59114F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0F6205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ALP</w:t>
            </w:r>
            <w:r>
              <w:rPr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(U/L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3E77D7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4.00 (58.00, 101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68F8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2.00 (57.00,101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B474D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1.00 (58.00,97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9669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7.00 (60.00,103.50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0F365F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2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4056F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5.00 (59.00,99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8A8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4.00 (59.00,98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182B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2.00 (58.00,102.5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5F4BE4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99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D969B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3.00 (58.00,97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D147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2.00 (58.00,98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8ACC6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6.00 (59.00,105.00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37587F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110</w:t>
            </w:r>
          </w:p>
        </w:tc>
      </w:tr>
      <w:tr w14:paraId="55C5E0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0824DF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AST</w:t>
            </w:r>
            <w:r>
              <w:rPr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(U/L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09A431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4.00 (24.00, 138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B1676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1.00 (24.00,126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7D303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5.00 (24.00,139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321C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8.00 (24.00,145.50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4E72B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45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13488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9.00 (23.00,100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758C1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4.00 (24.00,136.0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30E8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56.00 (26.00,197.0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08A93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51A3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4.00 (23.00,78.5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9FA65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3.50 (24.00,133.2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61108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7.00 (27.00,238.75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066E6F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</w:tr>
      <w:tr w14:paraId="7FDD39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234B1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Bilirubin</w:t>
            </w:r>
            <w:r>
              <w:rPr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(mg/dL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1248CC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60 (0.40, 1.1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DD0D3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70 (0.40,1.2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F46E3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60 (0.40,1.1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D9FE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60 (0.40,1.15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79C083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67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97008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50 (0.40,0.9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9FB3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60 (0.40,1.2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60319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70 (0.40,1.5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00880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13028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50 (0.40,0.8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7C64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60 (0.40,1.1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22DC8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70 (0.40,1.80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6161CC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</w:tr>
      <w:tr w14:paraId="4CEED3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64E95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1"/>
                <w:szCs w:val="11"/>
                <w14:ligatures w14:val="none"/>
              </w:rPr>
              <w:t xml:space="preserve">Hypertension 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n(%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67928D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16 (41.73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C5BEB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24 (37.2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D6D54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52 (45.6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6531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40 (42.30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0BDBE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8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DB5E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44 (43.2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7B42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45 (43.5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4B1DB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27 (38.37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64FB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31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A5571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49 (45.0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AFA52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48 (44.5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040CF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19 (35.63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217628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21</w:t>
            </w:r>
          </w:p>
        </w:tc>
      </w:tr>
      <w:tr w14:paraId="07AB37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01434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HD n(%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0C14C9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34 (33.5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481E9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21 (36.3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6DED7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4 (31.2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E0D2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9 (32.93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1918BE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36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54466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8 (32.4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C1AC9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25 (37.5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AAA71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1 (30.51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77E0BB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14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38CD9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23 (37.1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D7B35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13 (34.0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AB1E7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98 (29.34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6619D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99</w:t>
            </w:r>
          </w:p>
        </w:tc>
      </w:tr>
      <w:tr w14:paraId="314D64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4E72A7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KD n(%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1F9B52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55 (15.55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4C6AC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53 (15.9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4D07C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53 (15.9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D50A3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9 (14.80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19A52B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90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08291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52 (15.6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C1EAB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7 (14.1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FA70A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56 (16.92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6656FD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6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24D77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6 (13.9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0E41F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4 (19.2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AA89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5 (13.47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1FF5B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71</w:t>
            </w:r>
          </w:p>
        </w:tc>
      </w:tr>
      <w:tr w14:paraId="17AE64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011C0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Heart failure n(%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2AAF2C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7 (6.72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D4525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9 (5.7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0BC9C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7 (8.1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ED32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1 (6.34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64FE1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43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26A55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1 (6.3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5B46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7 (5.1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CA6E7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9 (8.76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9FEA8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15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99A93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08 (93.0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A11B4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08 (92.7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43D2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14 (94.01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38EDD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798</w:t>
            </w:r>
          </w:p>
        </w:tc>
      </w:tr>
      <w:tr w14:paraId="6EBD23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tcBorders>
              <w:bottom w:val="nil"/>
            </w:tcBorders>
            <w:shd w:val="clear" w:color="auto" w:fill="FFFFFF"/>
            <w:vAlign w:val="center"/>
          </w:tcPr>
          <w:p w14:paraId="185758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Diabetes n(%)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69E8CC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46 (34.70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2302E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5 (22.52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418DA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14 (34.23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7370A0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57 (47.43)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42BA71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059343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7 (26.13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7D8C96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09 (32.73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15817F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50 (45.32)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FFFFFF"/>
            <w:vAlign w:val="center"/>
          </w:tcPr>
          <w:p w14:paraId="241298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7863CE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92 (27.79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27F070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17 (35.24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4E0A20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7 (41.02)</w:t>
            </w:r>
          </w:p>
        </w:tc>
        <w:tc>
          <w:tcPr>
            <w:tcW w:w="505" w:type="dxa"/>
            <w:tcBorders>
              <w:bottom w:val="nil"/>
            </w:tcBorders>
            <w:shd w:val="clear" w:color="auto" w:fill="FFFFFF"/>
            <w:vAlign w:val="center"/>
          </w:tcPr>
          <w:p w14:paraId="759BA2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02</w:t>
            </w:r>
          </w:p>
        </w:tc>
      </w:tr>
      <w:tr w14:paraId="68ECF1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F6F0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Septic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shock n(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47B40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3 (13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77049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9 (11.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C4DE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3 (9.9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99E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1 (18.43)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A4EE0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F0605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0 (9.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0188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4 (13.2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D612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59 (17.82)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8E3C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A7CD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0 (9.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8AA1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2 (12.6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500C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1 (18.26)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00CE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02</w:t>
            </w:r>
          </w:p>
        </w:tc>
      </w:tr>
      <w:tr w14:paraId="7BC35F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14:paraId="4226FA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SOFA score</w:t>
            </w:r>
          </w:p>
        </w:tc>
        <w:tc>
          <w:tcPr>
            <w:tcW w:w="1276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6C76C7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>3 (2,4)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23C69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>2 (2,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157BE6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bookmarkStart w:id="2" w:name="OLE_LINK3"/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>3 (2,4)</w:t>
            </w:r>
            <w:bookmarkEnd w:id="2"/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4D3779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>4 (2,5)</w:t>
            </w:r>
          </w:p>
        </w:tc>
        <w:tc>
          <w:tcPr>
            <w:tcW w:w="425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64340F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3C3AEE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>3 (2,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3BC9AD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>3 (2,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43009B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>3 (2,5)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FFFFF"/>
            <w:vAlign w:val="center"/>
          </w:tcPr>
          <w:p w14:paraId="096987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30867F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>2 (2,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32C48D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>3 (2,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396BE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14:ligatures w14:val="none"/>
              </w:rPr>
              <w:t>4 (2,5)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FFFFFF"/>
            <w:vAlign w:val="center"/>
          </w:tcPr>
          <w:p w14:paraId="7AE344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</w:tr>
      <w:tr w14:paraId="0B27D7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64F6F1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1"/>
                <w:szCs w:val="11"/>
                <w14:ligatures w14:val="none"/>
              </w:rPr>
              <w:t>RRT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 xml:space="preserve"> n(%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70A68A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50 (15.05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013B2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7 (14.1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EC57A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9 (11.7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8EF14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4 (19.34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56FB27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1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C392D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9 (8.7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88DFB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5 (13.5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EB29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6 (22.96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DB329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D5A87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8 (11.4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51EB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0 (12.0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7A2E1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2 (21.56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0EB9DB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</w:tr>
      <w:tr w14:paraId="66C70C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12750E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Furosemide n(%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2FB30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76 (67.8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12849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33 (69.9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1A078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20 (66.0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43F69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23 (67.37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0FB51E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54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25E89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96 (58.8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FCDE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31 (69.3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8DD6B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49 (75.23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71648A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1ED6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18 (65.8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F227B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30 (69.2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8DDC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28 (68.26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10494A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627</w:t>
            </w:r>
          </w:p>
        </w:tc>
      </w:tr>
      <w:tr w14:paraId="12816D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7D2D46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Spirolactone n(%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4CF165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0 (7.02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3D1D7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8 (8.4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445E8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8 (8.4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8F45E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4 (4.23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21C7CD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5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92429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5 (4.5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B6395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8 (8.4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66D2F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7 (8.16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65C002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8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1E1D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4 (4.2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8541C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8 (8.4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DCBB4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8 (8.38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4AEA1D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52</w:t>
            </w:r>
          </w:p>
        </w:tc>
      </w:tr>
      <w:tr w14:paraId="07C1AD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0A58B0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Meropenem n(%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078682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9 (8.93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E429B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3 (6.9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C46B0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6 (7.8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F0085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0 (12.08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020F0E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4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6A6F7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8 (5.4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E812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31 (9.3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B715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0 (12.08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70C93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88BD0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8 (5.4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6C35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4 (7.2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1657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7 (14.07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771BFC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</w:tr>
      <w:tr w14:paraId="1F33CB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2C3BAF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Hydrochlorothiazide n(%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08C3DD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3 (4.31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D06FA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1 (3.3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FB1C8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6 (4.8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7856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6 (4.83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2D9A1B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53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C134D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5 (4.5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B92C6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 (3.9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8DBE9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5 (4.53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7A75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90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942A5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5 (4.5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CC22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6 (4.8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07146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2 (3.59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34AB00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717</w:t>
            </w:r>
          </w:p>
        </w:tc>
      </w:tr>
      <w:tr w14:paraId="3E3460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210BC9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Vancomycin n(%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5C2AF8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58 (76.03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787E3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38 (71.4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3364B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54 (76.2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F763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66 (80.36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61A15D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2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69818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28 (68.4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4011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61 (78.3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7DBD3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69 (81.27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74FF0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0CAAA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31 (69.7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9EBAE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56 (77.1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1A3EA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71 (81.14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185CE1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002</w:t>
            </w:r>
          </w:p>
        </w:tc>
      </w:tr>
      <w:tr w14:paraId="030E70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7A74BD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Cefepime n(%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6B97A3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420 (42.13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35D06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40 (42.0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DE1C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28 (38.4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DEC42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52 (45.92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1BC37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14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59CD4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6 (40.8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C84F6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42 (42.6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3F073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42 (42.9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6A830C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84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08F4D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0 (39.2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48AA1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9 (41.8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598F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51 (45.21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37E263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0.299</w:t>
            </w:r>
          </w:p>
        </w:tc>
      </w:tr>
      <w:tr w14:paraId="49A8E6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5BFBAE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AKI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n(%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616E1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48 (75.03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69A4F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20 (66.0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8F33D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42 (72.6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68AC7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286 (86.40)</w:t>
            </w:r>
          </w:p>
        </w:tc>
        <w:tc>
          <w:tcPr>
            <w:tcW w:w="425" w:type="dxa"/>
            <w:tcBorders>
              <w:right w:val="nil"/>
            </w:tcBorders>
            <w:shd w:val="clear" w:color="auto" w:fill="FFFFFF"/>
            <w:vAlign w:val="center"/>
          </w:tcPr>
          <w:p w14:paraId="35049F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D70DC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04 (61.2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DB85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52 (75.6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394F6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92 (88.22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64C8C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52A71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17 (65.5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855FD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255 (76.8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5F403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76 (82.63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1D405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</w:tr>
      <w:tr w14:paraId="0C624C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45" w:type="dxa"/>
            <w:bottom w:w="0" w:type="dxa"/>
            <w:right w:w="11" w:type="dxa"/>
          </w:tblCellMar>
        </w:tblPrEx>
        <w:tc>
          <w:tcPr>
            <w:tcW w:w="1275" w:type="dxa"/>
            <w:shd w:val="clear" w:color="auto" w:fill="FFFFFF"/>
            <w:vAlign w:val="center"/>
          </w:tcPr>
          <w:p w14:paraId="6F9767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AKI III stage</w:t>
            </w:r>
            <w:r>
              <w:rPr>
                <w:rFonts w:hint="eastAsia" w:ascii="Times New Roman" w:hAnsi="Times New Roman" w:cs="Times New Roman"/>
                <w:kern w:val="0"/>
                <w:sz w:val="11"/>
                <w:szCs w:val="11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n(%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FFFFF"/>
            <w:vAlign w:val="center"/>
          </w:tcPr>
          <w:p w14:paraId="1E58F9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286 (28.69)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</w:tcBorders>
            <w:shd w:val="clear" w:color="auto" w:fill="FFFFFF"/>
            <w:vAlign w:val="center"/>
          </w:tcPr>
          <w:p w14:paraId="5671EB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6 (25.83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B70FC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90 (27.03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8A22D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110 (33.23)</w:t>
            </w:r>
          </w:p>
        </w:tc>
        <w:tc>
          <w:tcPr>
            <w:tcW w:w="425" w:type="dxa"/>
            <w:tcBorders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0C82C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A5916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63 (18.9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6B225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6 (25.8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B58B7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37 (41.39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577D7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1A610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77 (23.2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ACB47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82 (24.7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3939B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127 (38.02)</w:t>
            </w:r>
          </w:p>
        </w:tc>
        <w:tc>
          <w:tcPr>
            <w:tcW w:w="505" w:type="dxa"/>
            <w:shd w:val="clear" w:color="auto" w:fill="FFFFFF"/>
            <w:vAlign w:val="center"/>
          </w:tcPr>
          <w:p w14:paraId="10BBB6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  <w14:ligatures w14:val="none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1"/>
                <w:szCs w:val="11"/>
                <w14:ligatures w14:val="none"/>
              </w:rPr>
              <w:t>.001</w:t>
            </w:r>
          </w:p>
        </w:tc>
      </w:tr>
      <w:bookmarkEnd w:id="0"/>
    </w:tbl>
    <w:p w14:paraId="7AAC78B6">
      <w:pPr>
        <w:rPr>
          <w:rFonts w:hint="eastAsia"/>
        </w:rPr>
      </w:pPr>
    </w:p>
    <w:p w14:paraId="3BD716B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MI</w:t>
      </w:r>
      <w:r>
        <w:rPr>
          <w:rFonts w:hint="eastAsia" w:ascii="Times New Roman" w:hAnsi="Times New Roman" w:cs="Times New Roman"/>
          <w:szCs w:val="21"/>
        </w:rPr>
        <w:t xml:space="preserve">: body mass index; </w:t>
      </w:r>
      <w:r>
        <w:rPr>
          <w:rFonts w:ascii="Times New Roman" w:hAnsi="Times New Roman" w:eastAsia="Times New Roman" w:cs="Times New Roman"/>
          <w:szCs w:val="21"/>
        </w:rPr>
        <w:t>HD</w:t>
      </w:r>
      <w:r>
        <w:rPr>
          <w:rFonts w:ascii="Times New Roman" w:hAnsi="Times New Roman" w:cs="Times New Roman"/>
          <w:szCs w:val="21"/>
        </w:rPr>
        <w:t>L</w:t>
      </w:r>
      <w:r>
        <w:rPr>
          <w:rFonts w:hint="eastAsia" w:ascii="Times New Roman" w:hAnsi="Times New Roman" w:cs="Times New Roman"/>
          <w:szCs w:val="21"/>
        </w:rPr>
        <w:t xml:space="preserve">: high density lipoprotein; </w:t>
      </w:r>
      <w:r>
        <w:rPr>
          <w:rFonts w:ascii="Times New Roman" w:hAnsi="Times New Roman" w:eastAsia="Times New Roman" w:cs="Times New Roman"/>
          <w:szCs w:val="21"/>
        </w:rPr>
        <w:t>TG</w:t>
      </w:r>
      <w:r>
        <w:rPr>
          <w:rFonts w:hint="eastAsia" w:ascii="Times New Roman" w:hAnsi="Times New Roman" w:cs="Times New Roman"/>
          <w:szCs w:val="21"/>
        </w:rPr>
        <w:t xml:space="preserve">: triglyceride; </w:t>
      </w:r>
      <w:r>
        <w:rPr>
          <w:rFonts w:ascii="Times New Roman" w:hAnsi="Times New Roman" w:eastAsia="Times New Roman" w:cs="Times New Roman"/>
          <w:szCs w:val="21"/>
        </w:rPr>
        <w:t>W</w:t>
      </w:r>
      <w:r>
        <w:rPr>
          <w:rFonts w:ascii="Times New Roman" w:hAnsi="Times New Roman" w:cs="Times New Roman"/>
          <w:szCs w:val="21"/>
        </w:rPr>
        <w:t>BC</w:t>
      </w:r>
      <w:r>
        <w:rPr>
          <w:rFonts w:hint="eastAsia" w:ascii="Times New Roman" w:hAnsi="Times New Roman" w:cs="Times New Roman"/>
          <w:szCs w:val="21"/>
        </w:rPr>
        <w:t xml:space="preserve">: white blood cell; </w:t>
      </w:r>
      <w:r>
        <w:rPr>
          <w:rFonts w:ascii="Times New Roman" w:hAnsi="Times New Roman" w:eastAsia="Times New Roman" w:cs="Times New Roman"/>
          <w:szCs w:val="21"/>
        </w:rPr>
        <w:t>BUN</w:t>
      </w:r>
      <w:r>
        <w:rPr>
          <w:rFonts w:hint="eastAsia" w:ascii="Times New Roman" w:hAnsi="Times New Roman" w:cs="Times New Roman"/>
          <w:szCs w:val="21"/>
        </w:rPr>
        <w:t xml:space="preserve">: blood urea nitrogen; </w:t>
      </w:r>
      <w:r>
        <w:rPr>
          <w:rFonts w:ascii="Times New Roman" w:hAnsi="Times New Roman" w:cs="Times New Roman"/>
          <w:szCs w:val="21"/>
        </w:rPr>
        <w:t>INR</w:t>
      </w:r>
      <w:r>
        <w:rPr>
          <w:rFonts w:hint="eastAsia" w:ascii="Times New Roman" w:hAnsi="Times New Roman" w:cs="Times New Roman"/>
          <w:szCs w:val="21"/>
        </w:rPr>
        <w:t>: international normalized ratio; PT: prothrombin time; A</w:t>
      </w:r>
      <w:r>
        <w:rPr>
          <w:rFonts w:ascii="Times New Roman" w:hAnsi="Times New Roman" w:cs="Times New Roman"/>
          <w:szCs w:val="21"/>
        </w:rPr>
        <w:t>PTT</w:t>
      </w:r>
      <w:r>
        <w:rPr>
          <w:rFonts w:hint="eastAsia" w:ascii="Times New Roman" w:hAnsi="Times New Roman" w:cs="Times New Roman"/>
          <w:szCs w:val="21"/>
        </w:rPr>
        <w:t xml:space="preserve">: activated partial thromboplastin time; </w:t>
      </w:r>
      <w:r>
        <w:rPr>
          <w:rFonts w:ascii="Times New Roman" w:hAnsi="Times New Roman" w:cs="Times New Roman"/>
          <w:szCs w:val="21"/>
        </w:rPr>
        <w:t>ALT</w:t>
      </w:r>
      <w:r>
        <w:rPr>
          <w:rFonts w:hint="eastAsia" w:ascii="Times New Roman" w:hAnsi="Times New Roman" w:cs="Times New Roman"/>
          <w:szCs w:val="21"/>
        </w:rPr>
        <w:t xml:space="preserve">: Alanine Aminotransferase; </w:t>
      </w:r>
      <w:r>
        <w:rPr>
          <w:rFonts w:ascii="Times New Roman" w:hAnsi="Times New Roman" w:cs="Times New Roman"/>
          <w:szCs w:val="21"/>
        </w:rPr>
        <w:t>ALP</w:t>
      </w:r>
      <w:r>
        <w:rPr>
          <w:rFonts w:hint="eastAsia" w:ascii="Times New Roman" w:hAnsi="Times New Roman" w:cs="Times New Roman"/>
          <w:szCs w:val="21"/>
        </w:rPr>
        <w:t xml:space="preserve">: Alkaline Phosphatase; </w:t>
      </w:r>
      <w:r>
        <w:rPr>
          <w:rFonts w:ascii="Times New Roman" w:hAnsi="Times New Roman" w:cs="Times New Roman"/>
          <w:szCs w:val="21"/>
        </w:rPr>
        <w:t>AST</w:t>
      </w:r>
      <w:r>
        <w:rPr>
          <w:rFonts w:hint="eastAsia" w:ascii="Times New Roman" w:hAnsi="Times New Roman" w:cs="Times New Roman"/>
          <w:szCs w:val="21"/>
        </w:rPr>
        <w:t xml:space="preserve">: Aspartate Aminotransferase; CHD, coronary heart disease; </w:t>
      </w:r>
      <w:r>
        <w:rPr>
          <w:rFonts w:ascii="Times New Roman" w:hAnsi="Times New Roman" w:cs="Times New Roman"/>
          <w:szCs w:val="21"/>
        </w:rPr>
        <w:t>CKD</w:t>
      </w:r>
      <w:r>
        <w:rPr>
          <w:rFonts w:hint="eastAsia" w:ascii="Times New Roman" w:hAnsi="Times New Roman" w:cs="Times New Roman"/>
          <w:szCs w:val="21"/>
        </w:rPr>
        <w:t xml:space="preserve">, chronic kidney disease; </w:t>
      </w:r>
      <w:r>
        <w:rPr>
          <w:rFonts w:ascii="Times New Roman" w:hAnsi="Times New Roman" w:cs="Times New Roman"/>
          <w:szCs w:val="21"/>
        </w:rPr>
        <w:t>RRT, renal replacement therapy</w:t>
      </w:r>
      <w:r>
        <w:rPr>
          <w:rFonts w:hint="eastAsia" w:ascii="Times New Roman" w:hAnsi="Times New Roman" w:cs="Times New Roman"/>
          <w:szCs w:val="21"/>
        </w:rPr>
        <w:t xml:space="preserve">; AKI, acute kidney injury; SOFA: sequential organ failure assessment; </w:t>
      </w:r>
      <w:r>
        <w:rPr>
          <w:rFonts w:ascii="Times New Roman" w:hAnsi="Times New Roman" w:cs="Times New Roman"/>
          <w:szCs w:val="21"/>
        </w:rPr>
        <w:t>RRT, renal replacement therapy</w:t>
      </w:r>
    </w:p>
    <w:p w14:paraId="4EAED863">
      <w:pPr>
        <w:rPr>
          <w:rFonts w:ascii="Times New Roman" w:hAnsi="Times New Roman" w:cs="Times New Roman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 Pro Light">
    <w:panose1 w:val="020B0603030403020204"/>
    <w:charset w:val="00"/>
    <w:family w:val="swiss"/>
    <w:pitch w:val="default"/>
    <w:sig w:usb0="20000287" w:usb1="00000001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zNzc3MTE0MDY0MjRQ0lEKTi0uzszPAykwrAUAbAOE8CwAAAA="/>
    <w:docVar w:name="commondata" w:val="eyJoZGlkIjoiNjhiYTUwNGMwOTMyZWNjOTU3ZjA5ZDBhZGRjN2NlYTUifQ=="/>
  </w:docVars>
  <w:rsids>
    <w:rsidRoot w:val="00D3674D"/>
    <w:rsid w:val="002F7E13"/>
    <w:rsid w:val="00374198"/>
    <w:rsid w:val="00427C5E"/>
    <w:rsid w:val="0069224E"/>
    <w:rsid w:val="006B221E"/>
    <w:rsid w:val="00775995"/>
    <w:rsid w:val="00912BFA"/>
    <w:rsid w:val="00971B95"/>
    <w:rsid w:val="00BE605B"/>
    <w:rsid w:val="00CD6346"/>
    <w:rsid w:val="00D3674D"/>
    <w:rsid w:val="00ED46AF"/>
    <w:rsid w:val="4F786ED0"/>
    <w:rsid w:val="7C433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widowControl/>
      <w:tabs>
        <w:tab w:val="center" w:pos="4153"/>
        <w:tab w:val="right" w:pos="8306"/>
      </w:tabs>
      <w:snapToGrid w:val="0"/>
      <w:spacing w:after="200"/>
      <w:jc w:val="left"/>
    </w:pPr>
    <w:rPr>
      <w:rFonts w:eastAsiaTheme="minorHAnsi"/>
      <w:kern w:val="0"/>
      <w:sz w:val="18"/>
      <w:szCs w:val="18"/>
      <w:lang w:eastAsia="en-US"/>
      <w14:ligatures w14:val="none"/>
    </w:rPr>
  </w:style>
  <w:style w:type="paragraph" w:styleId="3">
    <w:name w:val="header"/>
    <w:basedOn w:val="1"/>
    <w:link w:val="7"/>
    <w:qFormat/>
    <w:uiPriority w:val="0"/>
    <w:pPr>
      <w:widowControl/>
      <w:tabs>
        <w:tab w:val="center" w:pos="4153"/>
        <w:tab w:val="right" w:pos="8306"/>
      </w:tabs>
      <w:snapToGrid w:val="0"/>
      <w:spacing w:after="200"/>
      <w:jc w:val="center"/>
    </w:pPr>
    <w:rPr>
      <w:rFonts w:eastAsiaTheme="minorHAnsi"/>
      <w:kern w:val="0"/>
      <w:sz w:val="18"/>
      <w:szCs w:val="18"/>
      <w:lang w:eastAsia="en-US"/>
      <w14:ligatures w14:val="none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eastAsiaTheme="minorHAnsi"/>
      <w:kern w:val="0"/>
      <w:sz w:val="18"/>
      <w:szCs w:val="18"/>
      <w:lang w:eastAsia="en-US"/>
      <w14:ligatures w14:val="none"/>
    </w:rPr>
  </w:style>
  <w:style w:type="character" w:customStyle="1" w:styleId="8">
    <w:name w:val="页脚 字符"/>
    <w:basedOn w:val="6"/>
    <w:link w:val="2"/>
    <w:qFormat/>
    <w:uiPriority w:val="0"/>
    <w:rPr>
      <w:rFonts w:eastAsiaTheme="minorHAnsi"/>
      <w:kern w:val="0"/>
      <w:sz w:val="18"/>
      <w:szCs w:val="18"/>
      <w:lang w:eastAsia="en-US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332</Words>
  <Characters>8807</Characters>
  <Lines>72</Lines>
  <Paragraphs>20</Paragraphs>
  <TotalTime>27</TotalTime>
  <ScaleCrop>false</ScaleCrop>
  <LinksUpToDate>false</LinksUpToDate>
  <CharactersWithSpaces>946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9T12:15:00Z</dcterms:created>
  <dc:creator>世杰 王</dc:creator>
  <cp:lastModifiedBy>咋了撒</cp:lastModifiedBy>
  <dcterms:modified xsi:type="dcterms:W3CDTF">2025-10-13T11:22:06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C27FAAF48454FF0A9EB79A1E59004A5_12</vt:lpwstr>
  </property>
  <property fmtid="{D5CDD505-2E9C-101B-9397-08002B2CF9AE}" pid="4" name="KSOTemplateDocerSaveRecord">
    <vt:lpwstr>eyJoZGlkIjoiOTdiMWFlZmFiMDRhNjljYTA2NjYxYjlmZGFmYmJkODMiLCJ1c2VySWQiOiIzODU0NzE4NzcifQ==</vt:lpwstr>
  </property>
</Properties>
</file>